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20.4 -->
  <w:body>
    <w:p w:rsidR="002F70EA" w:rsidP="002F70EA">
      <w:pPr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 Table 1. Comparison between ARI users and non-ARI users</w:t>
      </w:r>
    </w:p>
    <w:tbl>
      <w:tblPr>
        <w:tblStyle w:val="TableNormal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46"/>
        <w:gridCol w:w="2053"/>
        <w:gridCol w:w="2093"/>
        <w:gridCol w:w="1846"/>
        <w:gridCol w:w="1596"/>
        <w:gridCol w:w="2840"/>
      </w:tblGrid>
      <w:tr w:rsidTr="00430A49">
        <w:tblPrEx>
          <w:tblW w:w="5000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n-ARI user</w:t>
            </w:r>
          </w:p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 = 5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RI user</w:t>
            </w:r>
          </w:p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 = 1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otal</w:t>
            </w:r>
          </w:p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 = 72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 value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 value for interaction</w:t>
            </w:r>
          </w:p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Reduction ratio x ARI use)</w:t>
            </w: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ge, years 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 ± 10.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.3 ± 7.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7.5 ± 10.3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37*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x, Male 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 (51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 (73.7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1 (56.9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88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Onset age 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6.1 ± 8.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.1 ± 6.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. 6 ± 8.3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59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History of admission 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5 (66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 (47.7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4 (61.1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56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History of relapse 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6 (67.9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 (73.7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0 (69.4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46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Duration of illness, years 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.9 ± 9.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2 ± 5.5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.9 ± 8.5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04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Dose Reduction Ratio 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 (60.4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 (52.6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2 (58.3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51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mployment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51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Full-time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Part-time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No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iagnosi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85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Schizophreni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4 (83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 (73.7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8 (80.6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Other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 (17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 (26.3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 (19.4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Relapse 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 (5.7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 (5.3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 (5.6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49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NSS score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.8 ± 6.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0.5 ± 7.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.9 ± 6.8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95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SP score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0.4 ± 6.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3.8 ± 6.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1.3 ± 6.9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60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GI-S score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 ± 0.7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68 ± 0.6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92 ± 0.75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14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hlorpromazine ED mg/d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5.4 ± 141.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4.1</w:t>
            </w:r>
            <w:r>
              <w:rPr>
                <w:rFonts w:ascii="Times New Roman" w:hAnsi="Times New Roman"/>
                <w:sz w:val="22"/>
              </w:rPr>
              <w:t xml:space="preserve"> ± 103.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5.1 ± 131.9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71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otal IQ score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4.7 ± 1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0.7 ±13.8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6.3 ± 13.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93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nformation subscore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90 ± 3.0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36 ± 2.1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76 ± 2.81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81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rithmetic subscore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58 ± 2.8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0 ± 2.58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69 ± 2.73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67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imilarity subscore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48 ± 2.1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3 ± 2.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69 ± 2.15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76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lock Design subscore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90 ± 3.3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.5 ± 3.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3 ± 3.5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84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igit Symbol subscore 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54 ± 2.8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1 ± 3.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94 ± 3.1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72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igit Span subscore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7 ± 3.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.8 ± 3.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.0 ± 3.3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32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orking Memory score at T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.3 ± 5.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.8 ± 5.5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.7 ± 5.2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90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ΔTotal IQ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17 ± 6.8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75 ± 7.5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53 ± 7.06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04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28</w:t>
            </w: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ΔInformation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4 ± 1.5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9 ± 0.98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5 ± 1.39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87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10</w:t>
            </w: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ΔArithmetic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6 ± 1.9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5 ± 2.1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4 ± 2.01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99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57</w:t>
            </w: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ΔSimilarity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4 ± 1.9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9 ± 1.58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0 ± 1.8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57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81</w:t>
            </w: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ΔBlock Design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4 ± 1.7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6 ± 2.1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8± 1.87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50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87</w:t>
            </w: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ΔDigit Symbol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6 ± 1.9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21 ± 2.04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8 ± 2.08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7*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91</w:t>
            </w: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ΔDigit Span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6 ± 2.08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4 ± 2.43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1 ± 2.17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56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62</w:t>
            </w:r>
          </w:p>
        </w:tc>
      </w:tr>
      <w:tr w:rsidTr="00430A49">
        <w:tblPrEx>
          <w:tblW w:w="5000" w:type="pct"/>
          <w:tblLook w:val="04A0"/>
        </w:tblPrEx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0EA" w:rsidP="00430A49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ΔWorking Memo</w:t>
            </w:r>
            <w:r>
              <w:rPr>
                <w:rFonts w:ascii="Times New Roman" w:hAnsi="Times New Roman"/>
                <w:sz w:val="22"/>
              </w:rPr>
              <w:t>ry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4 ± 2.6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79 ± 3.4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4 ± 2.87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31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EA" w:rsidP="00430A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24</w:t>
            </w:r>
          </w:p>
        </w:tc>
      </w:tr>
    </w:tbl>
    <w:p w:rsidR="002F70EA" w:rsidP="002F70EA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Data are reported as mean ± standard deviation, or count (percentage).</w:t>
      </w:r>
    </w:p>
    <w:p w:rsidR="002F70EA" w:rsidP="002F70EA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ARI, aripiprazole; CGI-S, clinical global impression of symptom severity; ED, equivalent dose; IQ, intellectual quotient; PANSS, Posi</w:t>
      </w:r>
      <w:r>
        <w:rPr>
          <w:rFonts w:ascii="Times New Roman" w:hAnsi="Times New Roman"/>
          <w:szCs w:val="24"/>
        </w:rPr>
        <w:t>tive and Negative Syndrome Scale; PSP, Personal and Social Performance Scale; T0, baseline.</w:t>
      </w:r>
    </w:p>
    <w:p w:rsidR="002F70EA" w:rsidP="002F70EA">
      <w:pPr>
        <w:spacing w:line="360" w:lineRule="auto"/>
        <w:rPr>
          <w:szCs w:val="24"/>
        </w:rPr>
      </w:pPr>
      <w:r>
        <w:rPr>
          <w:rFonts w:ascii="Times New Roman" w:hAnsi="Times New Roman"/>
          <w:szCs w:val="24"/>
        </w:rPr>
        <w:t>*Denotes parameters that reached statistical significance within the 95% confidence interval.</w:t>
      </w:r>
    </w:p>
    <w:p w:rsidR="002F70EA" w:rsidP="002F70EA">
      <w:pPr>
        <w:rPr>
          <w:szCs w:val="24"/>
        </w:rPr>
      </w:pPr>
      <w:r>
        <w:rPr>
          <w:rFonts w:ascii="Times New Roman" w:hAnsi="Times New Roman"/>
          <w:noProof/>
          <w:sz w:val="22"/>
        </w:rPr>
        <w:br w:type="page"/>
      </w:r>
      <w:r>
        <w:rPr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5.75pt;height:227.25pt" stroked="f">
            <v:imagedata r:id="rId5" o:title=""/>
          </v:shape>
        </w:pict>
      </w:r>
    </w:p>
    <w:p w:rsidR="002F70EA" w:rsidRPr="00035842" w:rsidP="002F70EA">
      <w:pPr>
        <w:rPr>
          <w:rFonts w:ascii="Times New Roman" w:hAnsi="Times New Roman"/>
          <w:szCs w:val="24"/>
        </w:rPr>
      </w:pPr>
      <w:r w:rsidRPr="00035842">
        <w:rPr>
          <w:rFonts w:ascii="Times New Roman" w:hAnsi="Times New Roman"/>
          <w:szCs w:val="24"/>
        </w:rPr>
        <w:t xml:space="preserve">Supplement Figure </w:t>
      </w:r>
      <w:r>
        <w:rPr>
          <w:rFonts w:ascii="Times New Roman" w:hAnsi="Times New Roman"/>
          <w:szCs w:val="24"/>
        </w:rPr>
        <w:t>1</w:t>
      </w:r>
      <w:r w:rsidRPr="00035842">
        <w:rPr>
          <w:rFonts w:ascii="Times New Roman" w:hAnsi="Times New Roman"/>
          <w:szCs w:val="24"/>
        </w:rPr>
        <w:t>. Trajectories of the Total IQ change of grouped by dose reduction protocol</w:t>
      </w:r>
    </w:p>
    <w:p w:rsidR="002F70EA" w:rsidRPr="008C09CA" w:rsidP="002F70EA">
      <w:pPr>
        <w:widowControl/>
        <w:rPr>
          <w:rFonts w:ascii="Times New Roman" w:hAnsi="Times New Roman"/>
          <w:noProof/>
          <w:sz w:val="22"/>
        </w:rPr>
        <w:sectPr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60"/>
        </w:sectPr>
      </w:pPr>
    </w:p>
    <w:p w:rsidR="002F70EA" w:rsidP="00035842">
      <w:pPr>
        <w:widowControl/>
        <w:spacing w:after="160" w:line="276" w:lineRule="auto"/>
        <w:rPr>
          <w:rFonts w:ascii="Times New Roman" w:hAnsi="Times New Roman"/>
          <w:sz w:val="22"/>
        </w:rPr>
      </w:pPr>
      <w:r>
        <w:rPr>
          <w:rFonts w:ascii="Arial" w:hAnsi="Arial" w:cs="Arial"/>
          <w:b/>
          <w:bCs/>
          <w:color w:val="000000"/>
          <w:sz w:val="22"/>
          <w:bdr w:val="none" w:sz="0" w:space="0" w:color="auto" w:frame="1"/>
        </w:rPr>
        <w:pict>
          <v:shape id="_x0000_i1026" type="#_x0000_t75" style="width:507.28pt;height:326.89pt" stroked="f">
            <v:imagedata r:id="rId6" o:title=""/>
          </v:shape>
        </w:pict>
      </w:r>
    </w:p>
    <w:p w:rsidR="002F70EA" w:rsidP="002F70EA">
      <w:pPr>
        <w:pStyle w:val="EndNoteBibliography"/>
        <w:spacing w:line="240" w:lineRule="auto"/>
        <w:ind w:left="720" w:hanging="720"/>
        <w:rPr>
          <w:sz w:val="22"/>
        </w:rPr>
      </w:pPr>
      <w:r>
        <w:rPr>
          <w:sz w:val="22"/>
        </w:rPr>
        <w:t xml:space="preserve">Supplement Figure </w:t>
      </w:r>
      <w:r>
        <w:rPr>
          <w:sz w:val="22"/>
        </w:rPr>
        <w:t>2</w:t>
      </w:r>
      <w:r>
        <w:rPr>
          <w:sz w:val="22"/>
        </w:rPr>
        <w:t>. Correlations between Total IQ change and Dose Reduction Ratio</w:t>
      </w:r>
    </w:p>
    <w:p w:rsidR="002F70EA" w:rsidP="002F70EA">
      <w:pPr>
        <w:pStyle w:val="EndNoteBibliography"/>
        <w:spacing w:line="240" w:lineRule="auto"/>
        <w:rPr>
          <w:sz w:val="22"/>
        </w:rPr>
      </w:pPr>
      <w:r>
        <w:rPr>
          <w:sz w:val="22"/>
        </w:rPr>
        <w:t>ARI, aripiprazole. IQ, intellectual quotient.</w:t>
      </w:r>
    </w:p>
    <w:p w:rsidR="004439F4" w:rsidRPr="002F70EA" w:rsidP="002F70EA"/>
    <w:sectPr w:rsidSect="00CE7CB7">
      <w:foot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71A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6971A6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D8500A"/>
    <w:multiLevelType w:val="hybridMultilevel"/>
    <w:tmpl w:val="8780A3C4"/>
    <w:lvl w:ilvl="0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7E11163B"/>
    <w:multiLevelType w:val="hybridMultilevel"/>
    <w:tmpl w:val="25242D52"/>
    <w:lvl w:ilvl="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80"/>
  <w:drawingGridHorizontalSpacing w:val="120"/>
  <w:displayHorizontalDrawingGridEvery w:val="0"/>
  <w:displayVerticalDrawingGridEvery w:val="2"/>
  <w:characterSpacingControl w:val="compressPunctuation"/>
  <w:noLineBreaksAfter w:lang="en-US" w:val="([{£¥‘“‵〈《「『【〔〝︵︷︹︻︽︿﹁﹃﹙﹛﹝（｛"/>
  <w:noLineBreaksBefore w:lang="en-US" w:val="!),.:;?]}¢·–—’”•‥…‧′╴、。〉》」』】〕〞︰︱︳︴︶︸︺︼︾﹀﹂﹄﹏﹐﹑﹒﹔﹕﹖﹗﹚﹜﹞！），．：；？］｜｝､"/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1638B"/>
    <w:rsid w:val="00011492"/>
    <w:rsid w:val="00012080"/>
    <w:rsid w:val="0002769C"/>
    <w:rsid w:val="00035842"/>
    <w:rsid w:val="0004096A"/>
    <w:rsid w:val="0004423F"/>
    <w:rsid w:val="00057192"/>
    <w:rsid w:val="0006538D"/>
    <w:rsid w:val="000908A3"/>
    <w:rsid w:val="000A7C3F"/>
    <w:rsid w:val="000B5D3D"/>
    <w:rsid w:val="000C3401"/>
    <w:rsid w:val="000F75AB"/>
    <w:rsid w:val="00126C89"/>
    <w:rsid w:val="00127D7D"/>
    <w:rsid w:val="00147180"/>
    <w:rsid w:val="00176B41"/>
    <w:rsid w:val="00180963"/>
    <w:rsid w:val="001865C3"/>
    <w:rsid w:val="00195DA2"/>
    <w:rsid w:val="001C2A89"/>
    <w:rsid w:val="001C4839"/>
    <w:rsid w:val="001D5AE9"/>
    <w:rsid w:val="001D625B"/>
    <w:rsid w:val="00215482"/>
    <w:rsid w:val="0022386C"/>
    <w:rsid w:val="00227343"/>
    <w:rsid w:val="00240E6C"/>
    <w:rsid w:val="00257AE2"/>
    <w:rsid w:val="00260910"/>
    <w:rsid w:val="002662E4"/>
    <w:rsid w:val="002840A7"/>
    <w:rsid w:val="002B427C"/>
    <w:rsid w:val="002C6504"/>
    <w:rsid w:val="002E1450"/>
    <w:rsid w:val="002E79D0"/>
    <w:rsid w:val="002F2A2C"/>
    <w:rsid w:val="002F70EA"/>
    <w:rsid w:val="00342D69"/>
    <w:rsid w:val="003C2718"/>
    <w:rsid w:val="003D7E5D"/>
    <w:rsid w:val="00411778"/>
    <w:rsid w:val="0041617A"/>
    <w:rsid w:val="00416DCE"/>
    <w:rsid w:val="00430A49"/>
    <w:rsid w:val="004439F4"/>
    <w:rsid w:val="00452012"/>
    <w:rsid w:val="00470A37"/>
    <w:rsid w:val="00475642"/>
    <w:rsid w:val="00487020"/>
    <w:rsid w:val="004A274C"/>
    <w:rsid w:val="004A5B3D"/>
    <w:rsid w:val="004C6741"/>
    <w:rsid w:val="004F4D5A"/>
    <w:rsid w:val="00503702"/>
    <w:rsid w:val="0051638B"/>
    <w:rsid w:val="00534D98"/>
    <w:rsid w:val="00535079"/>
    <w:rsid w:val="00552143"/>
    <w:rsid w:val="00582256"/>
    <w:rsid w:val="005858E6"/>
    <w:rsid w:val="005B47C7"/>
    <w:rsid w:val="005C25A4"/>
    <w:rsid w:val="005C7107"/>
    <w:rsid w:val="005E5745"/>
    <w:rsid w:val="005F04C8"/>
    <w:rsid w:val="005F2D49"/>
    <w:rsid w:val="005F74CB"/>
    <w:rsid w:val="00601F99"/>
    <w:rsid w:val="006074B6"/>
    <w:rsid w:val="00617151"/>
    <w:rsid w:val="00632BA0"/>
    <w:rsid w:val="006401C5"/>
    <w:rsid w:val="00643211"/>
    <w:rsid w:val="00646602"/>
    <w:rsid w:val="006612F7"/>
    <w:rsid w:val="00682545"/>
    <w:rsid w:val="006971A6"/>
    <w:rsid w:val="006A79D3"/>
    <w:rsid w:val="006B0930"/>
    <w:rsid w:val="006B1594"/>
    <w:rsid w:val="006D6E2B"/>
    <w:rsid w:val="006F3E15"/>
    <w:rsid w:val="00704C6C"/>
    <w:rsid w:val="00720F5B"/>
    <w:rsid w:val="0072417D"/>
    <w:rsid w:val="00743CFB"/>
    <w:rsid w:val="007441CB"/>
    <w:rsid w:val="00770AA9"/>
    <w:rsid w:val="00773FAE"/>
    <w:rsid w:val="007B365C"/>
    <w:rsid w:val="007B48CD"/>
    <w:rsid w:val="007E2FEB"/>
    <w:rsid w:val="007F02F2"/>
    <w:rsid w:val="00823B20"/>
    <w:rsid w:val="00833CE0"/>
    <w:rsid w:val="00843446"/>
    <w:rsid w:val="008656BD"/>
    <w:rsid w:val="00870852"/>
    <w:rsid w:val="00877E57"/>
    <w:rsid w:val="00884245"/>
    <w:rsid w:val="0088664A"/>
    <w:rsid w:val="00891B90"/>
    <w:rsid w:val="008944DB"/>
    <w:rsid w:val="008C09CA"/>
    <w:rsid w:val="008D1CF6"/>
    <w:rsid w:val="008E2296"/>
    <w:rsid w:val="00904FA1"/>
    <w:rsid w:val="00911475"/>
    <w:rsid w:val="00913A84"/>
    <w:rsid w:val="00962C24"/>
    <w:rsid w:val="00963BB2"/>
    <w:rsid w:val="00964936"/>
    <w:rsid w:val="009809E7"/>
    <w:rsid w:val="009817F4"/>
    <w:rsid w:val="00986CC8"/>
    <w:rsid w:val="009A61D9"/>
    <w:rsid w:val="009B18B7"/>
    <w:rsid w:val="009B2667"/>
    <w:rsid w:val="009E449F"/>
    <w:rsid w:val="009F6FE0"/>
    <w:rsid w:val="009F7CB8"/>
    <w:rsid w:val="00A056E6"/>
    <w:rsid w:val="00A232C3"/>
    <w:rsid w:val="00A30A60"/>
    <w:rsid w:val="00A5540E"/>
    <w:rsid w:val="00A64758"/>
    <w:rsid w:val="00A7438A"/>
    <w:rsid w:val="00A95D16"/>
    <w:rsid w:val="00AB07CF"/>
    <w:rsid w:val="00AC05FE"/>
    <w:rsid w:val="00AC7033"/>
    <w:rsid w:val="00AF04E1"/>
    <w:rsid w:val="00AF351D"/>
    <w:rsid w:val="00B04356"/>
    <w:rsid w:val="00B06E6C"/>
    <w:rsid w:val="00B15F79"/>
    <w:rsid w:val="00B300BF"/>
    <w:rsid w:val="00B4686C"/>
    <w:rsid w:val="00B85F99"/>
    <w:rsid w:val="00B94AE8"/>
    <w:rsid w:val="00BA70E1"/>
    <w:rsid w:val="00BC48BF"/>
    <w:rsid w:val="00BE146D"/>
    <w:rsid w:val="00BE681D"/>
    <w:rsid w:val="00BF096F"/>
    <w:rsid w:val="00C66044"/>
    <w:rsid w:val="00CA566A"/>
    <w:rsid w:val="00CC23FB"/>
    <w:rsid w:val="00CC3CD2"/>
    <w:rsid w:val="00CC6DE7"/>
    <w:rsid w:val="00CD1166"/>
    <w:rsid w:val="00CD2A72"/>
    <w:rsid w:val="00CD3F00"/>
    <w:rsid w:val="00CE33C4"/>
    <w:rsid w:val="00CE7CB7"/>
    <w:rsid w:val="00D33E14"/>
    <w:rsid w:val="00D44865"/>
    <w:rsid w:val="00D649F9"/>
    <w:rsid w:val="00D704CD"/>
    <w:rsid w:val="00D81F83"/>
    <w:rsid w:val="00D9161C"/>
    <w:rsid w:val="00D97BC5"/>
    <w:rsid w:val="00DA360E"/>
    <w:rsid w:val="00DC3991"/>
    <w:rsid w:val="00DE20F4"/>
    <w:rsid w:val="00DE544B"/>
    <w:rsid w:val="00DF597B"/>
    <w:rsid w:val="00DF6034"/>
    <w:rsid w:val="00E14829"/>
    <w:rsid w:val="00E40879"/>
    <w:rsid w:val="00EA6B68"/>
    <w:rsid w:val="00EA799F"/>
    <w:rsid w:val="00ED0399"/>
    <w:rsid w:val="00EE55F5"/>
    <w:rsid w:val="00EF0AA7"/>
    <w:rsid w:val="00EF5F68"/>
    <w:rsid w:val="00F126A0"/>
    <w:rsid w:val="00F20606"/>
    <w:rsid w:val="00F24F71"/>
    <w:rsid w:val="00F25261"/>
    <w:rsid w:val="00F33CCD"/>
    <w:rsid w:val="00F66D63"/>
    <w:rsid w:val="00F748B3"/>
    <w:rsid w:val="00F95352"/>
    <w:rsid w:val="00FB6E2F"/>
    <w:rsid w:val="00FC783D"/>
    <w:rsid w:val="00FF03D9"/>
    <w:rsid w:val="00FF5020"/>
  </w:rsids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fvspadfaxt2ezz22xtaa8wrexswszxews&quot;&gt;NMA 2022-20230601&lt;record-ids&gt;&lt;item&gt;470&lt;/item&gt;&lt;item&gt;471&lt;/item&gt;&lt;item&gt;472&lt;/item&gt;&lt;item&gt;475&lt;/item&gt;&lt;/record-ids&gt;&lt;/item&gt;&lt;/Libraries&gt;"/>
  </w:docVars>
  <m:mathPr>
    <m:mathFont m:val="Cambria Math"/>
    <m:wrapRight/>
  </m:mathPr>
  <w:uiCompat97To2003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default="1" w:styleId="Normal">
    <w:name w:val="Normal"/>
    <w:qFormat/>
    <w:rsid w:val="0051638B"/>
    <w:pPr>
      <w:widowControl w:val="0"/>
    </w:pPr>
    <w:rPr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link w:val="1"/>
    <w:uiPriority w:val="9"/>
    <w:qFormat/>
    <w:rsid w:val="0051638B"/>
    <w:pPr>
      <w:keepNext/>
      <w:keepLines/>
      <w:spacing w:before="480" w:after="80"/>
      <w:outlineLvl w:val="0"/>
    </w:pPr>
    <w:rPr>
      <w:rFonts w:ascii="Calibri Light" w:eastAsia="新細明體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2"/>
    <w:uiPriority w:val="9"/>
    <w:semiHidden/>
    <w:unhideWhenUsed/>
    <w:qFormat/>
    <w:rsid w:val="0051638B"/>
    <w:pPr>
      <w:keepNext/>
      <w:keepLines/>
      <w:spacing w:before="160" w:after="80"/>
      <w:outlineLvl w:val="1"/>
    </w:pPr>
    <w:rPr>
      <w:rFonts w:ascii="Calibri Light" w:eastAsia="新細明體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3"/>
    <w:uiPriority w:val="9"/>
    <w:semiHidden/>
    <w:unhideWhenUsed/>
    <w:qFormat/>
    <w:rsid w:val="0051638B"/>
    <w:pPr>
      <w:keepNext/>
      <w:keepLines/>
      <w:spacing w:before="160" w:after="40"/>
      <w:outlineLvl w:val="2"/>
    </w:pPr>
    <w:rPr>
      <w:rFonts w:eastAsia="新細明體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4"/>
    <w:uiPriority w:val="9"/>
    <w:semiHidden/>
    <w:unhideWhenUsed/>
    <w:qFormat/>
    <w:rsid w:val="0051638B"/>
    <w:pPr>
      <w:keepNext/>
      <w:keepLines/>
      <w:spacing w:before="160" w:after="40"/>
      <w:outlineLvl w:val="3"/>
    </w:pPr>
    <w:rPr>
      <w:rFonts w:eastAsia="新細明體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5"/>
    <w:uiPriority w:val="9"/>
    <w:semiHidden/>
    <w:unhideWhenUsed/>
    <w:qFormat/>
    <w:rsid w:val="0051638B"/>
    <w:pPr>
      <w:keepNext/>
      <w:keepLines/>
      <w:spacing w:before="80" w:after="40"/>
      <w:outlineLvl w:val="4"/>
    </w:pPr>
    <w:rPr>
      <w:rFonts w:eastAsia="新細明體" w:cs="Times New Roman"/>
      <w:color w:val="2F5496"/>
    </w:rPr>
  </w:style>
  <w:style w:type="paragraph" w:styleId="Heading6">
    <w:name w:val="heading 6"/>
    <w:basedOn w:val="Normal"/>
    <w:next w:val="Normal"/>
    <w:link w:val="6"/>
    <w:uiPriority w:val="9"/>
    <w:semiHidden/>
    <w:unhideWhenUsed/>
    <w:qFormat/>
    <w:rsid w:val="0051638B"/>
    <w:pPr>
      <w:keepNext/>
      <w:keepLines/>
      <w:spacing w:before="40" w:after="0"/>
      <w:outlineLvl w:val="5"/>
    </w:pPr>
    <w:rPr>
      <w:rFonts w:eastAsia="新細明體" w:cs="Times New Roman"/>
      <w:color w:val="595959"/>
    </w:rPr>
  </w:style>
  <w:style w:type="paragraph" w:styleId="Heading7">
    <w:name w:val="heading 7"/>
    <w:basedOn w:val="Normal"/>
    <w:next w:val="Normal"/>
    <w:link w:val="7"/>
    <w:uiPriority w:val="9"/>
    <w:semiHidden/>
    <w:unhideWhenUsed/>
    <w:qFormat/>
    <w:rsid w:val="0051638B"/>
    <w:pPr>
      <w:keepNext/>
      <w:keepLines/>
      <w:spacing w:before="40" w:after="0"/>
      <w:ind w:left="100" w:leftChars="100"/>
      <w:outlineLvl w:val="6"/>
    </w:pPr>
    <w:rPr>
      <w:rFonts w:eastAsia="新細明體" w:cs="Times New Roman"/>
      <w:color w:val="595959"/>
    </w:rPr>
  </w:style>
  <w:style w:type="paragraph" w:styleId="Heading8">
    <w:name w:val="heading 8"/>
    <w:basedOn w:val="Normal"/>
    <w:next w:val="Normal"/>
    <w:link w:val="8"/>
    <w:uiPriority w:val="9"/>
    <w:semiHidden/>
    <w:unhideWhenUsed/>
    <w:qFormat/>
    <w:rsid w:val="0051638B"/>
    <w:pPr>
      <w:keepNext/>
      <w:keepLines/>
      <w:spacing w:before="40" w:after="0"/>
      <w:ind w:left="200" w:leftChars="200"/>
      <w:outlineLvl w:val="7"/>
    </w:pPr>
    <w:rPr>
      <w:rFonts w:eastAsia="新細明體" w:cs="Times New Roman"/>
      <w:color w:val="272727"/>
    </w:rPr>
  </w:style>
  <w:style w:type="paragraph" w:styleId="Heading9">
    <w:name w:val="heading 9"/>
    <w:basedOn w:val="Normal"/>
    <w:next w:val="Normal"/>
    <w:link w:val="9"/>
    <w:uiPriority w:val="9"/>
    <w:semiHidden/>
    <w:unhideWhenUsed/>
    <w:qFormat/>
    <w:rsid w:val="0051638B"/>
    <w:pPr>
      <w:keepNext/>
      <w:keepLines/>
      <w:spacing w:before="40" w:after="0"/>
      <w:ind w:left="300" w:leftChars="300"/>
      <w:outlineLvl w:val="8"/>
    </w:pPr>
    <w:rPr>
      <w:rFonts w:eastAsia="新細明體" w:cs="Times New Roman"/>
      <w:color w:val="272727"/>
    </w:rPr>
  </w:style>
  <w:style w:type="character" w:default="1" w:styleId="DefaultParagraphFont">
    <w:name w:val="Default Paragraph Font"/>
    <w:uiPriority w:val="1"/>
    <w:unhideWhenUsed/>
    <w:rsid w:val="0051638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1638B"/>
  </w:style>
  <w:style w:type="character" w:customStyle="1" w:styleId="1">
    <w:name w:val="標題 1 字元"/>
    <w:link w:val="Heading1"/>
    <w:uiPriority w:val="9"/>
    <w:rsid w:val="0051638B"/>
    <w:rPr>
      <w:rFonts w:ascii="Calibri Light" w:eastAsia="新細明體" w:hAnsi="Calibri Light" w:cs="Times New Roman"/>
      <w:color w:val="2F5496"/>
      <w:sz w:val="48"/>
      <w:szCs w:val="48"/>
    </w:rPr>
  </w:style>
  <w:style w:type="character" w:customStyle="1" w:styleId="2">
    <w:name w:val="標題 2 字元"/>
    <w:link w:val="Heading2"/>
    <w:uiPriority w:val="9"/>
    <w:semiHidden/>
    <w:rsid w:val="0051638B"/>
    <w:rPr>
      <w:rFonts w:ascii="Calibri Light" w:eastAsia="新細明體" w:hAnsi="Calibri Light" w:cs="Times New Roman"/>
      <w:color w:val="2F5496"/>
      <w:sz w:val="40"/>
      <w:szCs w:val="40"/>
    </w:rPr>
  </w:style>
  <w:style w:type="character" w:customStyle="1" w:styleId="3">
    <w:name w:val="標題 3 字元"/>
    <w:link w:val="Heading3"/>
    <w:uiPriority w:val="9"/>
    <w:semiHidden/>
    <w:rsid w:val="0051638B"/>
    <w:rPr>
      <w:rFonts w:eastAsia="新細明體" w:cs="Times New Roman"/>
      <w:color w:val="2F5496"/>
      <w:sz w:val="32"/>
      <w:szCs w:val="32"/>
    </w:rPr>
  </w:style>
  <w:style w:type="character" w:customStyle="1" w:styleId="4">
    <w:name w:val="標題 4 字元"/>
    <w:link w:val="Heading4"/>
    <w:uiPriority w:val="9"/>
    <w:semiHidden/>
    <w:rsid w:val="0051638B"/>
    <w:rPr>
      <w:rFonts w:eastAsia="新細明體" w:cs="Times New Roman"/>
      <w:color w:val="2F5496"/>
      <w:sz w:val="28"/>
      <w:szCs w:val="28"/>
    </w:rPr>
  </w:style>
  <w:style w:type="character" w:customStyle="1" w:styleId="5">
    <w:name w:val="標題 5 字元"/>
    <w:link w:val="Heading5"/>
    <w:uiPriority w:val="9"/>
    <w:semiHidden/>
    <w:rsid w:val="0051638B"/>
    <w:rPr>
      <w:rFonts w:eastAsia="新細明體" w:cs="Times New Roman"/>
      <w:color w:val="2F5496"/>
    </w:rPr>
  </w:style>
  <w:style w:type="character" w:customStyle="1" w:styleId="6">
    <w:name w:val="標題 6 字元"/>
    <w:link w:val="Heading6"/>
    <w:uiPriority w:val="9"/>
    <w:semiHidden/>
    <w:rsid w:val="0051638B"/>
    <w:rPr>
      <w:rFonts w:eastAsia="新細明體" w:cs="Times New Roman"/>
      <w:color w:val="595959"/>
    </w:rPr>
  </w:style>
  <w:style w:type="character" w:customStyle="1" w:styleId="7">
    <w:name w:val="標題 7 字元"/>
    <w:link w:val="Heading7"/>
    <w:uiPriority w:val="9"/>
    <w:semiHidden/>
    <w:rsid w:val="0051638B"/>
    <w:rPr>
      <w:rFonts w:eastAsia="新細明體" w:cs="Times New Roman"/>
      <w:color w:val="595959"/>
    </w:rPr>
  </w:style>
  <w:style w:type="character" w:customStyle="1" w:styleId="8">
    <w:name w:val="標題 8 字元"/>
    <w:link w:val="Heading8"/>
    <w:uiPriority w:val="9"/>
    <w:semiHidden/>
    <w:rsid w:val="0051638B"/>
    <w:rPr>
      <w:rFonts w:eastAsia="新細明體" w:cs="Times New Roman"/>
      <w:color w:val="272727"/>
    </w:rPr>
  </w:style>
  <w:style w:type="character" w:customStyle="1" w:styleId="9">
    <w:name w:val="標題 9 字元"/>
    <w:link w:val="Heading9"/>
    <w:uiPriority w:val="9"/>
    <w:semiHidden/>
    <w:rsid w:val="0051638B"/>
    <w:rPr>
      <w:rFonts w:eastAsia="新細明體" w:cs="Times New Roman"/>
      <w:color w:val="272727"/>
    </w:rPr>
  </w:style>
  <w:style w:type="paragraph" w:styleId="Title">
    <w:name w:val="Title"/>
    <w:basedOn w:val="Normal"/>
    <w:next w:val="Normal"/>
    <w:link w:val="a"/>
    <w:uiPriority w:val="10"/>
    <w:qFormat/>
    <w:rsid w:val="0051638B"/>
    <w:pPr>
      <w:spacing w:after="80" w:line="240" w:lineRule="auto"/>
      <w:contextualSpacing/>
      <w:jc w:val="center"/>
    </w:pPr>
    <w:rPr>
      <w:rFonts w:ascii="Calibri Light" w:eastAsia="新細明體" w:hAnsi="Calibri Light" w:cs="Times New Roman"/>
      <w:spacing w:val="-10"/>
      <w:kern w:val="28"/>
      <w:sz w:val="56"/>
      <w:szCs w:val="56"/>
    </w:rPr>
  </w:style>
  <w:style w:type="character" w:customStyle="1" w:styleId="a">
    <w:name w:val="標題 字元"/>
    <w:link w:val="Title"/>
    <w:uiPriority w:val="10"/>
    <w:rsid w:val="0051638B"/>
    <w:rPr>
      <w:rFonts w:ascii="Calibri Light" w:eastAsia="新細明體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a0"/>
    <w:uiPriority w:val="11"/>
    <w:qFormat/>
    <w:rsid w:val="0051638B"/>
    <w:pPr>
      <w:numPr>
        <w:ilvl w:val="1"/>
        <w:numId w:val="0"/>
      </w:numPr>
      <w:jc w:val="center"/>
    </w:pPr>
    <w:rPr>
      <w:rFonts w:ascii="Calibri Light" w:eastAsia="新細明體" w:hAnsi="Calibri Light" w:cs="Times New Roman"/>
      <w:color w:val="595959"/>
      <w:spacing w:val="15"/>
      <w:sz w:val="28"/>
      <w:szCs w:val="28"/>
    </w:rPr>
  </w:style>
  <w:style w:type="character" w:customStyle="1" w:styleId="a0">
    <w:name w:val="副標題 字元"/>
    <w:link w:val="Subtitle"/>
    <w:uiPriority w:val="11"/>
    <w:rsid w:val="0051638B"/>
    <w:rPr>
      <w:rFonts w:ascii="Calibri Light" w:eastAsia="新細明體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a1"/>
    <w:uiPriority w:val="29"/>
    <w:qFormat/>
    <w:rsid w:val="0051638B"/>
    <w:pPr>
      <w:spacing w:before="160"/>
      <w:jc w:val="center"/>
    </w:pPr>
    <w:rPr>
      <w:i/>
      <w:iCs/>
      <w:color w:val="404040"/>
    </w:rPr>
  </w:style>
  <w:style w:type="character" w:customStyle="1" w:styleId="a1">
    <w:name w:val="引文 字元"/>
    <w:link w:val="Quote"/>
    <w:uiPriority w:val="29"/>
    <w:rsid w:val="0051638B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51638B"/>
    <w:pPr>
      <w:ind w:left="480" w:leftChars="200"/>
    </w:pPr>
  </w:style>
  <w:style w:type="character" w:styleId="IntenseEmphasis">
    <w:name w:val="Intense Emphasis"/>
    <w:uiPriority w:val="21"/>
    <w:qFormat/>
    <w:rsid w:val="0051638B"/>
    <w:rPr>
      <w:i/>
      <w:iCs/>
      <w:color w:val="2F5496"/>
    </w:rPr>
  </w:style>
  <w:style w:type="paragraph" w:styleId="IntenseQuote">
    <w:name w:val="Intense Quote"/>
    <w:basedOn w:val="Normal"/>
    <w:next w:val="Normal"/>
    <w:link w:val="a2"/>
    <w:uiPriority w:val="30"/>
    <w:qFormat/>
    <w:rsid w:val="0051638B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a2">
    <w:name w:val="鮮明引文 字元"/>
    <w:link w:val="IntenseQuote"/>
    <w:uiPriority w:val="30"/>
    <w:rsid w:val="0051638B"/>
    <w:rPr>
      <w:i/>
      <w:iCs/>
      <w:color w:val="2F5496"/>
    </w:rPr>
  </w:style>
  <w:style w:type="character" w:styleId="IntenseReference">
    <w:name w:val="Intense Reference"/>
    <w:uiPriority w:val="32"/>
    <w:qFormat/>
    <w:rsid w:val="0051638B"/>
    <w:rPr>
      <w:b/>
      <w:bCs/>
      <w:smallCaps/>
      <w:color w:val="2F5496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51638B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rsid w:val="0051638B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51638B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rsid w:val="0051638B"/>
    <w:rPr>
      <w:rFonts w:ascii="Times New Roman" w:hAnsi="Times New Roman"/>
      <w:noProof/>
      <w:kern w:val="2"/>
      <w:sz w:val="24"/>
      <w:szCs w:val="22"/>
    </w:rPr>
  </w:style>
  <w:style w:type="paragraph" w:styleId="Header">
    <w:name w:val="header"/>
    <w:basedOn w:val="Normal"/>
    <w:link w:val="a3"/>
    <w:uiPriority w:val="99"/>
    <w:unhideWhenUsed/>
    <w:rsid w:val="005163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3">
    <w:name w:val="頁首 字元"/>
    <w:link w:val="Header"/>
    <w:uiPriority w:val="99"/>
    <w:rsid w:val="0051638B"/>
    <w:rPr>
      <w:rFonts w:ascii="Calibri" w:eastAsia="新細明體" w:hAnsi="Calibri" w:cs="Times New Roman"/>
      <w:sz w:val="20"/>
      <w:szCs w:val="20"/>
    </w:rPr>
  </w:style>
  <w:style w:type="paragraph" w:styleId="Footer">
    <w:name w:val="footer"/>
    <w:basedOn w:val="Normal"/>
    <w:link w:val="a4"/>
    <w:uiPriority w:val="99"/>
    <w:unhideWhenUsed/>
    <w:rsid w:val="005163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link w:val="Footer"/>
    <w:uiPriority w:val="99"/>
    <w:rsid w:val="0051638B"/>
    <w:rPr>
      <w:rFonts w:ascii="Calibri" w:eastAsia="新細明體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51638B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1638B"/>
    <w:rPr>
      <w:color w:val="0563C1"/>
      <w:u w:val="single"/>
    </w:rPr>
  </w:style>
  <w:style w:type="character" w:styleId="a5">
    <w:name w:val="未解析的提及"/>
    <w:uiPriority w:val="99"/>
    <w:semiHidden/>
    <w:unhideWhenUsed/>
    <w:rsid w:val="005163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1638B"/>
    <w:rPr>
      <w:kern w:val="2"/>
      <w:sz w:val="24"/>
      <w:szCs w:val="22"/>
      <w:lang w:val="en-US" w:eastAsia="zh-TW" w:bidi="ar-SA"/>
    </w:rPr>
  </w:style>
  <w:style w:type="paragraph" w:styleId="BalloonText">
    <w:name w:val="Balloon Text"/>
    <w:basedOn w:val="Normal"/>
    <w:link w:val="a6"/>
    <w:uiPriority w:val="99"/>
    <w:semiHidden/>
    <w:unhideWhenUsed/>
    <w:rsid w:val="0051638B"/>
    <w:rPr>
      <w:rFonts w:ascii="Calibri Light" w:hAnsi="Calibri Light"/>
      <w:sz w:val="18"/>
      <w:szCs w:val="18"/>
    </w:rPr>
  </w:style>
  <w:style w:type="character" w:customStyle="1" w:styleId="a6">
    <w:name w:val="註解方塊文字 字元"/>
    <w:link w:val="BalloonText"/>
    <w:uiPriority w:val="99"/>
    <w:semiHidden/>
    <w:rsid w:val="0051638B"/>
    <w:rPr>
      <w:rFonts w:ascii="Calibri Light" w:eastAsia="新細明體" w:hAnsi="Calibri Light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1638B"/>
    <w:rPr>
      <w:sz w:val="18"/>
      <w:szCs w:val="18"/>
    </w:rPr>
  </w:style>
  <w:style w:type="paragraph" w:styleId="CommentText">
    <w:name w:val="annotation text"/>
    <w:basedOn w:val="Normal"/>
    <w:link w:val="a7"/>
    <w:uiPriority w:val="99"/>
    <w:unhideWhenUsed/>
    <w:rsid w:val="0051638B"/>
  </w:style>
  <w:style w:type="character" w:customStyle="1" w:styleId="a7">
    <w:name w:val="註解文字 字元"/>
    <w:link w:val="CommentText"/>
    <w:uiPriority w:val="99"/>
    <w:rsid w:val="0051638B"/>
    <w:rPr>
      <w:rFonts w:ascii="Calibri" w:eastAsia="新細明體" w:hAnsi="Calibri" w:cs="Times New Roman"/>
      <w:szCs w:val="22"/>
    </w:rPr>
  </w:style>
  <w:style w:type="paragraph" w:styleId="CommentSubject">
    <w:name w:val="annotation subject"/>
    <w:basedOn w:val="CommentText"/>
    <w:next w:val="CommentText"/>
    <w:link w:val="a8"/>
    <w:uiPriority w:val="99"/>
    <w:semiHidden/>
    <w:unhideWhenUsed/>
    <w:rsid w:val="0051638B"/>
    <w:rPr>
      <w:b/>
      <w:bCs/>
    </w:rPr>
  </w:style>
  <w:style w:type="character" w:customStyle="1" w:styleId="a8">
    <w:name w:val="註解主旨 字元"/>
    <w:link w:val="CommentSubject"/>
    <w:uiPriority w:val="99"/>
    <w:semiHidden/>
    <w:rsid w:val="0051638B"/>
    <w:rPr>
      <w:rFonts w:ascii="Calibri" w:eastAsia="新細明體" w:hAnsi="Calibri" w:cs="Times New Roman"/>
      <w:b/>
      <w:bCs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windows-1252"/>
  <w:allowPNG/>
  <w:targetScreenSz w:val="1024x768"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image" Target="media/image1.png" /><Relationship Id="rId6" Type="http://schemas.openxmlformats.org/officeDocument/2006/relationships/image" Target="media/image2.png" /><Relationship Id="rId7" Type="http://schemas.openxmlformats.org/officeDocument/2006/relationships/footer" Target="footer1.xml" /><Relationship Id="rId8" Type="http://schemas.openxmlformats.org/officeDocument/2006/relationships/numbering" Target="numbering.xml" /><Relationship Id="rId9" Type="http://schemas.openxmlformats.org/officeDocument/2006/relationships/styles" Target="styles.xml" /></Relationships>
</file>

<file path=customXml/_rels/item1.xml.rels>&#65279;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51DE2-6577-4076-B5C4-6C36184D5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精神醫學部-劉震鐘</dc:creator>
  <cp:lastModifiedBy>精神醫學部-劉震鐘</cp:lastModifiedBy>
  <cp:revision>3</cp:revision>
  <dcterms:created xsi:type="dcterms:W3CDTF">2025-07-30T12:35:00Z</dcterms:created>
  <dcterms:modified xsi:type="dcterms:W3CDTF">2025-07-30T12:54:00Z</dcterms:modified>
</cp:coreProperties>
</file>